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1" w:rightFromText="181" w:vertAnchor="page" w:horzAnchor="margin" w:tblpXSpec="center" w:tblpY="3241"/>
        <w:tblW w:w="20237" w:type="dxa"/>
        <w:tblLayout w:type="fixed"/>
        <w:tblLook w:val="04A0" w:firstRow="1" w:lastRow="0" w:firstColumn="1" w:lastColumn="0" w:noHBand="0" w:noVBand="1"/>
      </w:tblPr>
      <w:tblGrid>
        <w:gridCol w:w="4060"/>
        <w:gridCol w:w="944"/>
        <w:gridCol w:w="629"/>
        <w:gridCol w:w="629"/>
        <w:gridCol w:w="628"/>
        <w:gridCol w:w="628"/>
        <w:gridCol w:w="628"/>
        <w:gridCol w:w="609"/>
        <w:gridCol w:w="19"/>
        <w:gridCol w:w="628"/>
        <w:gridCol w:w="784"/>
        <w:gridCol w:w="785"/>
        <w:gridCol w:w="785"/>
        <w:gridCol w:w="785"/>
        <w:gridCol w:w="750"/>
        <w:gridCol w:w="662"/>
        <w:gridCol w:w="756"/>
        <w:gridCol w:w="657"/>
        <w:gridCol w:w="628"/>
        <w:gridCol w:w="132"/>
        <w:gridCol w:w="496"/>
        <w:gridCol w:w="213"/>
        <w:gridCol w:w="415"/>
        <w:gridCol w:w="435"/>
        <w:gridCol w:w="193"/>
        <w:gridCol w:w="628"/>
        <w:gridCol w:w="172"/>
        <w:gridCol w:w="567"/>
        <w:gridCol w:w="141"/>
        <w:gridCol w:w="386"/>
        <w:gridCol w:w="236"/>
        <w:gridCol w:w="87"/>
        <w:gridCol w:w="142"/>
      </w:tblGrid>
      <w:tr w:rsidR="000752B2" w:rsidRPr="00EC53C1" w14:paraId="665007F0" w14:textId="77777777" w:rsidTr="00646A15">
        <w:trPr>
          <w:gridAfter w:val="2"/>
          <w:wAfter w:w="229" w:type="dxa"/>
          <w:trHeight w:val="315"/>
        </w:trPr>
        <w:tc>
          <w:tcPr>
            <w:tcW w:w="15994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D81" w14:textId="77777777" w:rsidR="00646A15" w:rsidRDefault="000752B2" w:rsidP="00646A15">
            <w:pPr>
              <w:widowControl/>
              <w:ind w:right="-4207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752B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1. Correlation analysis (Pearson Correlation) of variables to run maxent modelling</w:t>
            </w:r>
            <w:r w:rsidR="00646A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4A62EEBD" w14:textId="2F4605A3" w:rsidR="00091A96" w:rsidRDefault="00646A15" w:rsidP="00646A15">
            <w:pPr>
              <w:widowControl/>
              <w:ind w:right="-4207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0752B2" w:rsidRPr="000752B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ly correlated variable (r&gt;0.85) were removed to run</w:t>
            </w:r>
            <w:r w:rsidR="00091A9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</w:t>
            </w:r>
            <w:r w:rsidR="000752B2" w:rsidRPr="000752B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xent modellin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.</w:t>
            </w:r>
          </w:p>
          <w:bookmarkEnd w:id="0"/>
          <w:p w14:paraId="1E81A492" w14:textId="7F325E91" w:rsidR="00646A15" w:rsidRPr="000752B2" w:rsidRDefault="00646A15" w:rsidP="00646A15">
            <w:pPr>
              <w:widowControl/>
              <w:ind w:right="-2506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4177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5690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8E2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599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0E3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BF4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752B2" w:rsidRPr="00EC53C1" w14:paraId="60964A45" w14:textId="77777777" w:rsidTr="00646A15">
        <w:trPr>
          <w:gridAfter w:val="1"/>
          <w:wAfter w:w="142" w:type="dxa"/>
          <w:trHeight w:val="230"/>
        </w:trPr>
        <w:tc>
          <w:tcPr>
            <w:tcW w:w="20095" w:type="dxa"/>
            <w:gridSpan w:val="3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4D6E89" w14:textId="77777777" w:rsidR="000752B2" w:rsidRPr="000752B2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rrelations</w:t>
            </w:r>
          </w:p>
        </w:tc>
      </w:tr>
      <w:tr w:rsidR="00EC53C1" w:rsidRPr="00EC53C1" w14:paraId="46E7087C" w14:textId="77777777" w:rsidTr="00646A15">
        <w:trPr>
          <w:gridAfter w:val="1"/>
          <w:wAfter w:w="142" w:type="dxa"/>
          <w:trHeight w:val="36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AC245E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Variables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FBE1D1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130D8E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BE4D7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86E74C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40441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433EA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486CF9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98BE9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9425D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1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039FA9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1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0E0E0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1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8FB9FA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DEAC66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1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89335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841D09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1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AD8BC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1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395E83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EBCCF7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IO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22DF7F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Elevation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4D4B8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andcover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1588E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lope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F24E3" w14:textId="77777777" w:rsidR="000752B2" w:rsidRPr="00091A96" w:rsidRDefault="000752B2" w:rsidP="00646A1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spect</w:t>
            </w:r>
          </w:p>
        </w:tc>
      </w:tr>
      <w:tr w:rsidR="00EC53C1" w:rsidRPr="00EC53C1" w14:paraId="1C13F920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D45BB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nnual Mean Temperature (BIO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8D1C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3A32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6879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CEB8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43F9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8110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2ABA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1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F617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BA0A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EC88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00D8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2F09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5C6A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3963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5AA4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1019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5C08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73B3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71D0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12E9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4642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28F6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7</w:t>
            </w:r>
          </w:p>
        </w:tc>
      </w:tr>
      <w:tr w:rsidR="00EC53C1" w:rsidRPr="00EC53C1" w14:paraId="11E706CD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F586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an Diurnal Range (BIO2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FF8A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3433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643F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A09F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C004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441B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A0F1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146E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B226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3B29D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8322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8415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0155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F061D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A752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50B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7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1ABF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EE5A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CA64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412F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85C6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9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DD0F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8</w:t>
            </w:r>
          </w:p>
        </w:tc>
      </w:tr>
      <w:tr w:rsidR="00EC53C1" w:rsidRPr="00EC53C1" w14:paraId="1EA04077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CA33D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sothermality</w:t>
            </w:r>
            <w:proofErr w:type="spellEnd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BIO 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F40E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A1E1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1EE7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714D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7575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F942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79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28DC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6ED2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5D34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743A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A7F0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79C4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3829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5040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7D34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17C7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014F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0B1E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6B06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A616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8256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FD0F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1</w:t>
            </w:r>
          </w:p>
        </w:tc>
      </w:tr>
      <w:tr w:rsidR="00EC53C1" w:rsidRPr="00EC53C1" w14:paraId="78F2C4A9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5D992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emperature Seasonality (BIO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85C5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AD563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90CC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B477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27E8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C94A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07AF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9AEC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2840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FA68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48CD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C015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CAD3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EEB4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5E9A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0743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4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8558D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6D2B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DD3A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7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D711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8DE9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6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F3EA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7</w:t>
            </w:r>
          </w:p>
        </w:tc>
      </w:tr>
      <w:tr w:rsidR="00EC53C1" w:rsidRPr="00EC53C1" w14:paraId="3E9F982C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F7252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x Temperature of Warmest Month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16F0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E5FEE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2D9E6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DF50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D779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1AD4D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24DD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04BE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BC17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8E99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5072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0A58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B32F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FF2E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7077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7831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7E5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7B4E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4184D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9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50AB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969B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6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9A44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</w:t>
            </w:r>
          </w:p>
        </w:tc>
      </w:tr>
      <w:tr w:rsidR="00EC53C1" w:rsidRPr="00EC53C1" w14:paraId="5E2F3BB5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DB750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in Temperature of Coldest Month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E3E0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F1ED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FC938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7476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A2C9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D098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338C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57DE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D25A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A137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9A4F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B087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0FB5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6724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9C5A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0B80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0403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BE11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5D1F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3EE0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0715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80F4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</w:t>
            </w:r>
          </w:p>
        </w:tc>
      </w:tr>
      <w:tr w:rsidR="00EC53C1" w:rsidRPr="00EC53C1" w14:paraId="5E261E7A" w14:textId="77777777" w:rsidTr="00646A15">
        <w:trPr>
          <w:trHeight w:val="33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286F0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emperature Annual 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nge  (</w:t>
            </w:r>
            <w:proofErr w:type="gramEnd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IO7 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F8C8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E69F0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2E8B0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5933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E42D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6BDA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63BB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E582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8237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448A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49ED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D717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7011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1391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8766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2629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C6B2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6C70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D281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7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6B83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5FDF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5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D648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6</w:t>
            </w:r>
          </w:p>
        </w:tc>
      </w:tr>
      <w:tr w:rsidR="00EC53C1" w:rsidRPr="00EC53C1" w14:paraId="61B60C11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C1831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an Temperature of Wettest Quarter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902E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0BEA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F77C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3804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D4CC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678F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B179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595E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3F39D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5B94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0F00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5B26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320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0AA2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D81AD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490F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5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9C8F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E996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F9B5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7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76F2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F685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9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25DD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</w:t>
            </w:r>
          </w:p>
        </w:tc>
      </w:tr>
      <w:tr w:rsidR="00EC53C1" w:rsidRPr="00EC53C1" w14:paraId="6F3B1DF7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9CCA8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ean Temperature of Driest Quarter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D12C3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5927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1A27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2C65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09F6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0E78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05B40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97B4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BCC4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9A0ED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FA71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94AD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9B44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6309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38D3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D47D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9697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0690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A071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FA7C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502D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3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BDC9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</w:t>
            </w:r>
          </w:p>
        </w:tc>
      </w:tr>
      <w:tr w:rsidR="00EC53C1" w:rsidRPr="00EC53C1" w14:paraId="2EFFF711" w14:textId="77777777" w:rsidTr="00646A15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99001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an Temperature of Warmest Quarter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65933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89D0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D8C9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704F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A96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1C1F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C0FB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4465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B1D1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70E7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387C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DE51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A9BE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C43D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25A4D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F30B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C8FC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5BBE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7A17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D30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299D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3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50AE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</w:t>
            </w:r>
          </w:p>
        </w:tc>
      </w:tr>
      <w:tr w:rsidR="00EC53C1" w:rsidRPr="00EC53C1" w14:paraId="1531B218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61507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an Temperature of Coldest Quarter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17CD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E3E8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0E03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743E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5A4AE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B68E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50B0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5484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307A3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E07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71BE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73AD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A6CC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CF4F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EE20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1094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D6BC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086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89C4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0B9D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7649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1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A169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</w:t>
            </w:r>
          </w:p>
        </w:tc>
      </w:tr>
      <w:tr w:rsidR="00EC53C1" w:rsidRPr="00EC53C1" w14:paraId="7EEEFF86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9F346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nnual Precipitation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692E0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DA266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BE2D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95BD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63BB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E0D8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9243E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04D9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C950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D45B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77A9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6738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AF43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874B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379C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3E8E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B2B2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26DD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C138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5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57CF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779D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A788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</w:t>
            </w:r>
          </w:p>
        </w:tc>
      </w:tr>
      <w:tr w:rsidR="00EC53C1" w:rsidRPr="00EC53C1" w14:paraId="25EE52A0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DBD21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cipitation of Wettest Month (BIO1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D61C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D9B8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4BB1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A903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C4C0E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E820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F820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B98C3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04B5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7A5B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D5E8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F72D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4DB1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53A4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874A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F13FD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A00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E576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C737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5B28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DF3D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FD43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1</w:t>
            </w:r>
          </w:p>
        </w:tc>
      </w:tr>
      <w:tr w:rsidR="00EC53C1" w:rsidRPr="00EC53C1" w14:paraId="17BEBD20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48084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cipitation of Driest Month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3313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45FC8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B29B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D065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8E098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CE87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F988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BC883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8366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B43E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93A9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9200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F55D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DA92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FC51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7ECF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3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AF78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6E58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09D6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329B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465C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1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0D59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</w:t>
            </w:r>
          </w:p>
        </w:tc>
      </w:tr>
      <w:tr w:rsidR="00EC53C1" w:rsidRPr="00EC53C1" w14:paraId="24078A42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A421B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cipitation Seasonality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6B23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0C35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30A78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56EF8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EDD9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8886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4E1D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968B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2623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E85F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702C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1FA77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251D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B72B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B96E3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87135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66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BE9E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A03B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C419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8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C2E3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5EC5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4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7AE54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3</w:t>
            </w:r>
          </w:p>
        </w:tc>
      </w:tr>
      <w:tr w:rsidR="00EC53C1" w:rsidRPr="00EC53C1" w14:paraId="565432C1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FD33A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cipitation of Wettest Quarter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73C5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21758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6409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9C95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DBD37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099D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B4D36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DE4C3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DE60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D940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5687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5DB2E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6126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DF1F0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744D9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92FA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9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6901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3459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2376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554E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7B30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4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C16D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</w:t>
            </w:r>
          </w:p>
        </w:tc>
      </w:tr>
      <w:tr w:rsidR="00EC53C1" w:rsidRPr="00EC53C1" w14:paraId="583D861F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C065A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cipitation of Driest Quarter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CAEA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4C4D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017F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3361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E08E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7B6B8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98AE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2E3D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C5940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8960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1A4EE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1030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DB85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7018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2A35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0E76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AD12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6CAD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075B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4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1D97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12D4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2143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3</w:t>
            </w:r>
          </w:p>
        </w:tc>
      </w:tr>
      <w:tr w:rsidR="00EC53C1" w:rsidRPr="00EC53C1" w14:paraId="638DBBCF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F49DF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cipitation of Warmest Quarter (BIO</w:t>
            </w:r>
            <w:proofErr w:type="gramStart"/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 )</w:t>
            </w:r>
            <w:proofErr w:type="gram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1DE7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FFE4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BBAF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0A49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82A27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5D69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6852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F425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19818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48DF0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5F30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907E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19B0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4975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F7306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C757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3FAC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7766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5774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CB06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9788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4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1A39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3</w:t>
            </w:r>
          </w:p>
        </w:tc>
      </w:tr>
      <w:tr w:rsidR="00EC53C1" w:rsidRPr="00EC53C1" w14:paraId="61745BF8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AD9E0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cipitation of Coldest Quarter (BIO19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552D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90F7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291D6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1772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5577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9DFA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4E41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E9CC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112A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639E8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868E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E1873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CD12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011FE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F14C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D6937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A490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0A0E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8C3E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18CC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1955C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BF50A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</w:t>
            </w:r>
          </w:p>
        </w:tc>
      </w:tr>
      <w:tr w:rsidR="00EC53C1" w:rsidRPr="00EC53C1" w14:paraId="1D34D2C1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9230B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lev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230B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2CC0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9ADD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FCD27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E3127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072C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0B67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5534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83597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CAC2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6681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4B64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11C1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003A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8572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49CB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D8DC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5991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FA462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21BF1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6CC4F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8D1C8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</w:t>
            </w:r>
          </w:p>
        </w:tc>
      </w:tr>
      <w:tr w:rsidR="00EC53C1" w:rsidRPr="00EC53C1" w14:paraId="3B57E663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5FB93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andcov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0F87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9B53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8F436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DAC8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0D36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B8CEE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A773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CD42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374B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28D0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9A7AD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2790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9F1F0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3495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1B368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C9DA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9200E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F93C0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3FE5A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16EC0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2B476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2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1DE3E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3</w:t>
            </w:r>
          </w:p>
        </w:tc>
      </w:tr>
      <w:tr w:rsidR="00EC53C1" w:rsidRPr="00EC53C1" w14:paraId="61324418" w14:textId="77777777" w:rsidTr="00646A15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E332A" w14:textId="77777777" w:rsidR="000752B2" w:rsidRPr="00091A96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91A9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lop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6DABE0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676D23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D2E3D5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7B2FA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DF17BF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EAF36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B486A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DAA6C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9FEC9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34FE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5DAAA8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68E964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CE6CA2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A4B61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9AC1D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0B742E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74D416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F945DB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9B1AE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25939" w14:textId="77777777" w:rsidR="000752B2" w:rsidRPr="000752B2" w:rsidRDefault="000752B2" w:rsidP="00646A1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C5A0AB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9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1AC77" w14:textId="77777777" w:rsidR="000752B2" w:rsidRPr="000752B2" w:rsidRDefault="000752B2" w:rsidP="00646A15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0752B2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8</w:t>
            </w:r>
          </w:p>
        </w:tc>
      </w:tr>
    </w:tbl>
    <w:p w14:paraId="606B3804" w14:textId="77777777" w:rsidR="009A022A" w:rsidRPr="000752B2" w:rsidRDefault="009A022A" w:rsidP="00646A15">
      <w:pPr>
        <w:jc w:val="right"/>
        <w:rPr>
          <w:szCs w:val="21"/>
        </w:rPr>
      </w:pPr>
    </w:p>
    <w:sectPr w:rsidR="009A022A" w:rsidRPr="000752B2" w:rsidSect="00EC53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23814" w:h="16839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D9CB8" w14:textId="77777777" w:rsidR="00277A14" w:rsidRDefault="00277A14" w:rsidP="00EC53C1">
      <w:r>
        <w:separator/>
      </w:r>
    </w:p>
  </w:endnote>
  <w:endnote w:type="continuationSeparator" w:id="0">
    <w:p w14:paraId="775FDA01" w14:textId="77777777" w:rsidR="00277A14" w:rsidRDefault="00277A14" w:rsidP="00EC5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208FA0" w14:textId="77777777" w:rsidR="00EC53C1" w:rsidRDefault="00EC53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532E14" w14:textId="77777777" w:rsidR="00EC53C1" w:rsidRDefault="00EC53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8B4C8D" w14:textId="77777777" w:rsidR="00EC53C1" w:rsidRDefault="00EC53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5B12E3" w14:textId="77777777" w:rsidR="00277A14" w:rsidRDefault="00277A14" w:rsidP="00EC53C1">
      <w:r>
        <w:separator/>
      </w:r>
    </w:p>
  </w:footnote>
  <w:footnote w:type="continuationSeparator" w:id="0">
    <w:p w14:paraId="46F90265" w14:textId="77777777" w:rsidR="00277A14" w:rsidRDefault="00277A14" w:rsidP="00EC53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137B78" w14:textId="77777777" w:rsidR="00EC53C1" w:rsidRDefault="00EC53C1" w:rsidP="00EC53C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E898EC" w14:textId="77777777" w:rsidR="00EC53C1" w:rsidRDefault="00EC53C1" w:rsidP="00EC53C1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D1B383" w14:textId="77777777" w:rsidR="00EC53C1" w:rsidRDefault="00EC53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52B2"/>
    <w:rsid w:val="000752B2"/>
    <w:rsid w:val="00091A96"/>
    <w:rsid w:val="00277A14"/>
    <w:rsid w:val="0039679C"/>
    <w:rsid w:val="00646A15"/>
    <w:rsid w:val="009A022A"/>
    <w:rsid w:val="00EC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38E66"/>
  <w15:docId w15:val="{B1817845-CDF7-4FED-B00E-F310C2264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02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C5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C53C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C5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C5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5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bc</cp:lastModifiedBy>
  <cp:revision>3</cp:revision>
  <dcterms:created xsi:type="dcterms:W3CDTF">2018-01-19T04:52:00Z</dcterms:created>
  <dcterms:modified xsi:type="dcterms:W3CDTF">2018-01-19T05:16:00Z</dcterms:modified>
</cp:coreProperties>
</file>